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068" w:rsidRPr="001F6A59" w:rsidRDefault="008D0068" w:rsidP="008D006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Pr="001F6A5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1F6A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1F6A59">
        <w:rPr>
          <w:rFonts w:ascii="Times New Roman" w:hAnsi="Times New Roman" w:cs="Times New Roman"/>
          <w:b/>
          <w:sz w:val="24"/>
          <w:szCs w:val="24"/>
          <w:lang w:val="en-US"/>
        </w:rPr>
        <w:t>Estimates of genetic diversity per microsatellite locus.</w:t>
      </w:r>
      <w:proofErr w:type="gramEnd"/>
    </w:p>
    <w:tbl>
      <w:tblPr>
        <w:tblW w:w="8759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8"/>
        <w:gridCol w:w="487"/>
        <w:gridCol w:w="993"/>
        <w:gridCol w:w="1327"/>
        <w:gridCol w:w="2054"/>
        <w:gridCol w:w="1080"/>
        <w:gridCol w:w="1080"/>
      </w:tblGrid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F90206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F902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F90206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F902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8B0238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PT"/>
              </w:rPr>
            </w:pPr>
            <w:r w:rsidRPr="008B02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PT"/>
              </w:rPr>
              <w:t>Anopheles arabiensis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8B0238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PT"/>
              </w:rPr>
            </w:pPr>
            <w:r w:rsidRPr="008B02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PT"/>
              </w:rPr>
              <w:t>Anopheles coluzzii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PT"/>
              </w:rPr>
            </w:pPr>
            <w:r w:rsidRPr="008B02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PT"/>
              </w:rPr>
              <w:t>Anopheles g</w:t>
            </w:r>
            <w:r w:rsidRPr="001964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PT"/>
              </w:rPr>
              <w:t>a</w:t>
            </w:r>
            <w:r w:rsidRPr="00A3041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PT"/>
              </w:rPr>
              <w:t>m</w:t>
            </w:r>
            <w:proofErr w:type="spellStart"/>
            <w:r w:rsidRPr="00D87E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PT"/>
              </w:rPr>
              <w:t>biae</w:t>
            </w:r>
            <w:proofErr w:type="spellEnd"/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dult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Larvae</w:t>
            </w:r>
            <w:proofErr w:type="spellEnd"/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Larv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dult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Larvae</w:t>
            </w:r>
            <w:proofErr w:type="spellEnd"/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(</w:t>
            </w:r>
            <w:r w:rsidRPr="00D87E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PT"/>
              </w:rPr>
              <w:t>N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=2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(</w:t>
            </w:r>
            <w:r w:rsidRPr="00D87E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PT"/>
              </w:rPr>
              <w:t>N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=122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(</w:t>
            </w:r>
            <w:r w:rsidRPr="00D87E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PT"/>
              </w:rPr>
              <w:t>N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=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(</w:t>
            </w:r>
            <w:r w:rsidRPr="00D87E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PT"/>
              </w:rPr>
              <w:t>N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=4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(</w:t>
            </w:r>
            <w:r w:rsidRPr="00D87E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PT"/>
              </w:rPr>
              <w:t>N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=53)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G3H93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A</w:t>
            </w:r>
            <w:r w:rsidRPr="00D42EA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GT</w:t>
            </w:r>
            <w:r w:rsidRPr="00BB29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PT"/>
              </w:rPr>
              <w:t>4+7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9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H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26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11*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5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BB29E3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PT"/>
              </w:rPr>
            </w:pPr>
            <w:r w:rsidRPr="00BB29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PT"/>
              </w:rPr>
              <w:t>0.837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48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F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23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21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G3H128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A</w:t>
            </w:r>
            <w:r w:rsidRPr="00D42EA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GT</w:t>
            </w:r>
            <w:r w:rsidRPr="00BB29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PT"/>
              </w:rPr>
              <w:t>2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9C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H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41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83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3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38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F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5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64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95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G3H59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A</w:t>
            </w:r>
            <w:r w:rsidRPr="00D42EA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GT</w:t>
            </w:r>
            <w:r w:rsidRPr="00BB29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PT"/>
              </w:rPr>
              <w:t>9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9D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H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40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13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5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8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99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F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1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35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08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G3H249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A</w:t>
            </w:r>
            <w:r w:rsidRPr="00D42EA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GT</w:t>
            </w:r>
            <w:r w:rsidRPr="00BB29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PT"/>
              </w:rPr>
              <w:t>15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0C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H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95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67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8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6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BB29E3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PT"/>
              </w:rPr>
            </w:pPr>
            <w:r w:rsidRPr="00BB29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PT"/>
              </w:rPr>
              <w:t>0.876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F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8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27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7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G3H119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A</w:t>
            </w:r>
            <w:r w:rsidRPr="00D42EA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GT</w:t>
            </w:r>
            <w:r w:rsidRPr="00BB29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PT"/>
              </w:rPr>
              <w:t>6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1B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H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75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32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96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6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BB29E3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PT"/>
              </w:rPr>
            </w:pPr>
            <w:r w:rsidRPr="00BB29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PT"/>
              </w:rPr>
              <w:t>0.892*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F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6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08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33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G3H555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A</w:t>
            </w:r>
            <w:r w:rsidRPr="00D42EA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GT</w:t>
            </w:r>
            <w:r w:rsidRPr="00BB29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PT"/>
              </w:rPr>
              <w:t>8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2C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H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88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35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3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12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F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6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30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41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G3H577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A</w:t>
            </w:r>
            <w:r w:rsidRPr="00D42EA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GT</w:t>
            </w:r>
            <w:r w:rsidRPr="00BB29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PT"/>
              </w:rPr>
              <w:t>16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2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H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72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42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3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8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73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F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4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39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19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G3H758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A</w:t>
            </w:r>
            <w:r w:rsidRPr="00D42EA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GT</w:t>
            </w:r>
            <w:r w:rsidRPr="00BB29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PT"/>
              </w:rPr>
              <w:t>1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3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H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70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BB29E3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PT"/>
              </w:rPr>
            </w:pPr>
            <w:r w:rsidRPr="00BB29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PT"/>
              </w:rPr>
              <w:t>0.558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8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9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56*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F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4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05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75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G3H242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A</w:t>
            </w:r>
            <w:r w:rsidRPr="00D42EA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GT</w:t>
            </w:r>
            <w:r w:rsidRPr="00BB29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PT"/>
              </w:rPr>
              <w:t>8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5C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H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99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90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4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3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BB29E3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PT"/>
              </w:rPr>
            </w:pPr>
            <w:r w:rsidRPr="00BB29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PT"/>
              </w:rPr>
              <w:t>0.638*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F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1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95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02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5C1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A</w:t>
            </w:r>
            <w:r w:rsidRPr="00D42EA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TG</w:t>
            </w:r>
            <w:r w:rsidRPr="00BB29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PT"/>
              </w:rPr>
              <w:t>4+7+4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5C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proofErr w:type="spellStart"/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H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28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47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7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88</w:t>
            </w:r>
          </w:p>
        </w:tc>
      </w:tr>
      <w:tr w:rsidR="008D0068" w:rsidRPr="00D87E25" w:rsidTr="00282812">
        <w:trPr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F</w:t>
            </w:r>
            <w:r w:rsidRPr="00BB29E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pt-PT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0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64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068" w:rsidRPr="00D87E25" w:rsidRDefault="008D0068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.</w:t>
            </w:r>
            <w:r w:rsidRPr="00D87E25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26</w:t>
            </w:r>
          </w:p>
        </w:tc>
      </w:tr>
    </w:tbl>
    <w:p w:rsidR="008D0068" w:rsidRDefault="008D0068" w:rsidP="008D0068">
      <w:pPr>
        <w:spacing w:after="0" w:line="24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8D0068" w:rsidRDefault="008D0068" w:rsidP="008D006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 xml:space="preserve">Legend: Information on the repeat motif and size of the original sequenced clone and chromosomal location for each microsatellite is given below the locus name. Chromosomal locations were based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>Zhe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pt-PT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 xml:space="preserve"> [36] and confirmed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>VectorB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>www.vectorbase.o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 xml:space="preserve">).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pt-PT"/>
        </w:rPr>
        <w:t>A</w:t>
      </w:r>
      <w:r w:rsidRPr="00D42EA0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pt-PT"/>
        </w:rPr>
        <w:t>R</w:t>
      </w:r>
      <w:r w:rsidRPr="00D87E25"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 xml:space="preserve">: allele richness; </w:t>
      </w:r>
      <w:r w:rsidRPr="00D87E25">
        <w:rPr>
          <w:rFonts w:ascii="Times New Roman" w:eastAsia="Times New Roman" w:hAnsi="Times New Roman" w:cs="Times New Roman"/>
          <w:i/>
          <w:sz w:val="24"/>
          <w:szCs w:val="24"/>
          <w:lang w:val="en-US" w:eastAsia="pt-PT"/>
        </w:rPr>
        <w:t>H</w:t>
      </w:r>
      <w:r w:rsidRPr="00D87E25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pt-PT"/>
        </w:rPr>
        <w:t>e</w:t>
      </w:r>
      <w:r w:rsidRPr="00D87E25"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 xml:space="preserve">: expected heterozygosity; </w:t>
      </w:r>
      <w:proofErr w:type="spellStart"/>
      <w:r w:rsidRPr="00D87E25">
        <w:rPr>
          <w:rFonts w:ascii="Times New Roman" w:eastAsia="Times New Roman" w:hAnsi="Times New Roman" w:cs="Times New Roman"/>
          <w:i/>
          <w:sz w:val="24"/>
          <w:szCs w:val="24"/>
          <w:lang w:val="en-US" w:eastAsia="pt-PT"/>
        </w:rPr>
        <w:t>F</w:t>
      </w:r>
      <w:r w:rsidRPr="00D87E25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pt-PT"/>
        </w:rPr>
        <w:t>IS</w:t>
      </w:r>
      <w:proofErr w:type="spellEnd"/>
      <w:r w:rsidRPr="00D87E25"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>: inbreeding coefficient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 xml:space="preserve">. In bold: significa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>H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 xml:space="preserve"> tests after sequent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>Bonferro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 xml:space="preserve"> correction. * Presence of null alleles.</w:t>
      </w:r>
    </w:p>
    <w:p w:rsidR="00386962" w:rsidRDefault="008D0068">
      <w:bookmarkStart w:id="0" w:name="_GoBack"/>
      <w:bookmarkEnd w:id="0"/>
    </w:p>
    <w:sectPr w:rsidR="00386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068"/>
    <w:rsid w:val="008D0068"/>
    <w:rsid w:val="00B95000"/>
    <w:rsid w:val="00F75C2C"/>
    <w:rsid w:val="00FD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068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068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HMT-UNL</Company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into</dc:creator>
  <cp:keywords/>
  <dc:description/>
  <cp:lastModifiedBy>jpinto</cp:lastModifiedBy>
  <cp:revision>1</cp:revision>
  <dcterms:created xsi:type="dcterms:W3CDTF">2014-10-29T10:42:00Z</dcterms:created>
  <dcterms:modified xsi:type="dcterms:W3CDTF">2014-10-29T10:42:00Z</dcterms:modified>
</cp:coreProperties>
</file>